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5CAC9" w14:textId="2CBE467D" w:rsidR="009500CE" w:rsidRDefault="00BB2D48">
      <w:r w:rsidRPr="00BB2D48">
        <w:rPr>
          <w:rFonts w:ascii="Times New Roman" w:hAnsi="Times New Roman" w:cs="Times New Roman"/>
        </w:rPr>
        <w:t>Supplement 1</w:t>
      </w:r>
      <w:r w:rsidR="00930DDB">
        <w:t>. Response rate</w:t>
      </w:r>
      <w:r w:rsidR="00D756E5">
        <w:t>s</w:t>
      </w:r>
      <w:r w:rsidR="00930DDB" w:rsidRPr="00930DDB">
        <w:t xml:space="preserve"> After Treatment</w:t>
      </w:r>
      <w:r w:rsidR="005A28BE">
        <w:t xml:space="preserve"> (P</w:t>
      </w:r>
      <w:r w:rsidR="005A28BE" w:rsidRPr="005A28BE">
        <w:t>er-</w:t>
      </w:r>
      <w:r w:rsidR="005A28BE">
        <w:t>P</w:t>
      </w:r>
      <w:r w:rsidR="005A28BE" w:rsidRPr="005A28BE">
        <w:t>rotocol</w:t>
      </w:r>
      <w:r w:rsidR="005A28BE">
        <w:t xml:space="preserve"> </w:t>
      </w:r>
      <w:r w:rsidR="005A28BE">
        <w:rPr>
          <w:rFonts w:hint="eastAsia"/>
        </w:rPr>
        <w:t>Analysis</w:t>
      </w:r>
      <w:r w:rsidR="005A28BE"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558"/>
        <w:gridCol w:w="1264"/>
        <w:gridCol w:w="1126"/>
        <w:gridCol w:w="1568"/>
        <w:gridCol w:w="1300"/>
        <w:gridCol w:w="1985"/>
        <w:gridCol w:w="2268"/>
        <w:gridCol w:w="1767"/>
      </w:tblGrid>
      <w:tr w:rsidR="001E7ADC" w14:paraId="7CF8E79F" w14:textId="77777777" w:rsidTr="00400D18"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14:paraId="12F9B0BA" w14:textId="7D7957D5" w:rsidR="007A5304" w:rsidRPr="00B31A2B" w:rsidRDefault="007A5304">
            <w:r w:rsidRPr="00B31A2B">
              <w:rPr>
                <w:rFonts w:hint="eastAsia"/>
              </w:rPr>
              <w:t>T</w:t>
            </w:r>
            <w:r w:rsidRPr="00B31A2B">
              <w:t>ime point</w:t>
            </w:r>
          </w:p>
        </w:tc>
        <w:tc>
          <w:tcPr>
            <w:tcW w:w="3948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28B0517" w14:textId="4C845710" w:rsidR="007A5304" w:rsidRPr="00B31A2B" w:rsidRDefault="007A5304">
            <w:r w:rsidRPr="00B31A2B">
              <w:rPr>
                <w:rFonts w:hint="eastAsia"/>
              </w:rPr>
              <w:t>P</w:t>
            </w:r>
            <w:r w:rsidRPr="00B31A2B">
              <w:t>RF Group (n=67)</w:t>
            </w:r>
          </w:p>
        </w:tc>
        <w:tc>
          <w:tcPr>
            <w:tcW w:w="4853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C8284F9" w14:textId="5AD7B39B" w:rsidR="007A5304" w:rsidRPr="00B31A2B" w:rsidRDefault="007A5304">
            <w:r w:rsidRPr="00B31A2B">
              <w:rPr>
                <w:rFonts w:hint="eastAsia"/>
              </w:rPr>
              <w:t>N</w:t>
            </w:r>
            <w:r w:rsidRPr="00B31A2B">
              <w:t>erve block Group (n=67)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</w:tcBorders>
          </w:tcPr>
          <w:p w14:paraId="011100C2" w14:textId="0456D22B" w:rsidR="007A5304" w:rsidRPr="00B31A2B" w:rsidRDefault="007A5304">
            <w:r w:rsidRPr="00B31A2B">
              <w:rPr>
                <w:rFonts w:hint="eastAsia"/>
              </w:rPr>
              <w:t>R</w:t>
            </w:r>
            <w:r w:rsidRPr="00B31A2B">
              <w:t>R</w:t>
            </w:r>
          </w:p>
          <w:p w14:paraId="7D10FD96" w14:textId="25CB3DDD" w:rsidR="007A5304" w:rsidRPr="00B31A2B" w:rsidRDefault="007A5304">
            <w:r w:rsidRPr="00B31A2B">
              <w:t>(95%CI)</w:t>
            </w:r>
          </w:p>
        </w:tc>
        <w:tc>
          <w:tcPr>
            <w:tcW w:w="1767" w:type="dxa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14:paraId="66343C44" w14:textId="46105EC8" w:rsidR="007A5304" w:rsidRPr="00B31A2B" w:rsidRDefault="007A5304">
            <w:r w:rsidRPr="00B31A2B">
              <w:rPr>
                <w:rFonts w:hint="eastAsia"/>
              </w:rPr>
              <w:t>P</w:t>
            </w:r>
            <w:r w:rsidRPr="00B31A2B">
              <w:t xml:space="preserve"> Value</w:t>
            </w:r>
          </w:p>
        </w:tc>
      </w:tr>
      <w:tr w:rsidR="00400D18" w14:paraId="1475638E" w14:textId="77777777" w:rsidTr="00400D18">
        <w:tc>
          <w:tcPr>
            <w:tcW w:w="0" w:type="auto"/>
            <w:vMerge/>
            <w:tcBorders>
              <w:top w:val="single" w:sz="4" w:space="0" w:color="auto"/>
              <w:bottom w:val="single" w:sz="6" w:space="0" w:color="auto"/>
            </w:tcBorders>
          </w:tcPr>
          <w:p w14:paraId="73DAC6AE" w14:textId="77777777" w:rsidR="007A5304" w:rsidRPr="00B31A2B" w:rsidRDefault="007A5304">
            <w:pPr>
              <w:rPr>
                <w:highlight w:val="yellow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6" w:space="0" w:color="auto"/>
            </w:tcBorders>
          </w:tcPr>
          <w:p w14:paraId="2B04EE3C" w14:textId="24A398CF" w:rsidR="007A5304" w:rsidRPr="00087E51" w:rsidRDefault="007A5304">
            <w:r w:rsidRPr="00087E51">
              <w:t>Excellent pain relief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6" w:space="0" w:color="auto"/>
            </w:tcBorders>
          </w:tcPr>
          <w:p w14:paraId="7734325C" w14:textId="24ABFD96" w:rsidR="007A5304" w:rsidRPr="00087E51" w:rsidRDefault="007A5304">
            <w:r w:rsidRPr="00087E51">
              <w:rPr>
                <w:rFonts w:hint="eastAsia"/>
              </w:rPr>
              <w:t>G</w:t>
            </w:r>
            <w:r w:rsidRPr="00087E51">
              <w:t>ood pain relief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6" w:space="0" w:color="auto"/>
            </w:tcBorders>
          </w:tcPr>
          <w:p w14:paraId="287CE6F7" w14:textId="7CD6870F" w:rsidR="007A5304" w:rsidRPr="00087E51" w:rsidRDefault="007A5304">
            <w:bookmarkStart w:id="0" w:name="_Hlk101126253"/>
            <w:r w:rsidRPr="00087E51">
              <w:t>Response Rate</w:t>
            </w:r>
            <w:bookmarkEnd w:id="0"/>
            <w:r w:rsidRPr="00087E51">
              <w:t xml:space="preserve"> (%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6" w:space="0" w:color="auto"/>
            </w:tcBorders>
          </w:tcPr>
          <w:p w14:paraId="5AB548CD" w14:textId="0D420FA2" w:rsidR="007A5304" w:rsidRPr="00087E51" w:rsidRDefault="007A5304">
            <w:r w:rsidRPr="00087E51">
              <w:t>Excellent pain relie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6" w:space="0" w:color="auto"/>
            </w:tcBorders>
          </w:tcPr>
          <w:p w14:paraId="77B6CDB7" w14:textId="2F3C1FB6" w:rsidR="007A5304" w:rsidRPr="00087E51" w:rsidRDefault="007A5304">
            <w:pPr>
              <w:rPr>
                <w:b/>
                <w:bCs/>
              </w:rPr>
            </w:pPr>
            <w:r w:rsidRPr="00087E51">
              <w:rPr>
                <w:rFonts w:hint="eastAsia"/>
              </w:rPr>
              <w:t>G</w:t>
            </w:r>
            <w:r w:rsidRPr="00087E51">
              <w:t>ood pain relie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6" w:space="0" w:color="auto"/>
            </w:tcBorders>
          </w:tcPr>
          <w:p w14:paraId="3AFEDF3D" w14:textId="4D083F90" w:rsidR="007A5304" w:rsidRPr="00087E51" w:rsidRDefault="007A5304">
            <w:r w:rsidRPr="00087E51">
              <w:t>Response Rate (%)</w:t>
            </w:r>
          </w:p>
        </w:tc>
        <w:tc>
          <w:tcPr>
            <w:tcW w:w="2268" w:type="dxa"/>
            <w:vMerge/>
            <w:tcBorders>
              <w:bottom w:val="single" w:sz="6" w:space="0" w:color="auto"/>
            </w:tcBorders>
          </w:tcPr>
          <w:p w14:paraId="3C128C4E" w14:textId="77777777" w:rsidR="007A5304" w:rsidRPr="00B31A2B" w:rsidRDefault="007A5304">
            <w:pPr>
              <w:rPr>
                <w:highlight w:val="yellow"/>
              </w:rPr>
            </w:pPr>
          </w:p>
        </w:tc>
        <w:tc>
          <w:tcPr>
            <w:tcW w:w="1767" w:type="dxa"/>
            <w:vMerge/>
            <w:tcBorders>
              <w:top w:val="single" w:sz="4" w:space="0" w:color="auto"/>
              <w:bottom w:val="single" w:sz="6" w:space="0" w:color="auto"/>
            </w:tcBorders>
          </w:tcPr>
          <w:p w14:paraId="5EC70771" w14:textId="0FDD6905" w:rsidR="007A5304" w:rsidRPr="00B31A2B" w:rsidRDefault="007A5304">
            <w:pPr>
              <w:rPr>
                <w:highlight w:val="yellow"/>
              </w:rPr>
            </w:pPr>
          </w:p>
        </w:tc>
      </w:tr>
      <w:tr w:rsidR="00400D18" w14:paraId="68E0C969" w14:textId="77777777" w:rsidTr="00400D18"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678E878" w14:textId="0095BA99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 xml:space="preserve"> </w:t>
            </w:r>
            <w:r w:rsidRPr="00B31A2B">
              <w:rPr>
                <w:rFonts w:hint="eastAsia"/>
              </w:rPr>
              <w:t>da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177B320A" w14:textId="35A6922A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6C3B7994" w14:textId="4D83615E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>8</w:t>
            </w:r>
          </w:p>
        </w:tc>
        <w:tc>
          <w:tcPr>
            <w:tcW w:w="1126" w:type="dxa"/>
            <w:tcBorders>
              <w:top w:val="single" w:sz="6" w:space="0" w:color="auto"/>
              <w:bottom w:val="nil"/>
            </w:tcBorders>
          </w:tcPr>
          <w:p w14:paraId="40B41BB3" w14:textId="54174B29" w:rsidR="007A5304" w:rsidRPr="00B31A2B" w:rsidRDefault="007A5304">
            <w:r w:rsidRPr="00B31A2B">
              <w:rPr>
                <w:rFonts w:hint="eastAsia"/>
              </w:rPr>
              <w:t>4</w:t>
            </w:r>
            <w:r w:rsidRPr="00B31A2B">
              <w:t>3.3</w:t>
            </w:r>
          </w:p>
        </w:tc>
        <w:tc>
          <w:tcPr>
            <w:tcW w:w="1568" w:type="dxa"/>
            <w:tcBorders>
              <w:top w:val="single" w:sz="6" w:space="0" w:color="auto"/>
              <w:bottom w:val="nil"/>
            </w:tcBorders>
          </w:tcPr>
          <w:p w14:paraId="58978275" w14:textId="5A8786FC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>0</w:t>
            </w:r>
          </w:p>
        </w:tc>
        <w:tc>
          <w:tcPr>
            <w:tcW w:w="1300" w:type="dxa"/>
            <w:tcBorders>
              <w:top w:val="single" w:sz="6" w:space="0" w:color="auto"/>
              <w:bottom w:val="nil"/>
            </w:tcBorders>
          </w:tcPr>
          <w:p w14:paraId="4774B9F1" w14:textId="6FA1ACF5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>5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640E1A8E" w14:textId="177166E7" w:rsidR="007A5304" w:rsidRPr="00B31A2B" w:rsidRDefault="007A5304">
            <w:r w:rsidRPr="00B31A2B">
              <w:rPr>
                <w:rFonts w:hint="eastAsia"/>
              </w:rPr>
              <w:t>3</w:t>
            </w:r>
            <w:r w:rsidRPr="00B31A2B">
              <w:t>7.3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65D05041" w14:textId="3D564355" w:rsidR="007A5304" w:rsidRPr="00B31A2B" w:rsidRDefault="00400D18">
            <w:r w:rsidRPr="00B31A2B">
              <w:t>1.282(0.642-2.561)</w:t>
            </w:r>
          </w:p>
        </w:tc>
        <w:tc>
          <w:tcPr>
            <w:tcW w:w="1767" w:type="dxa"/>
            <w:tcBorders>
              <w:top w:val="single" w:sz="6" w:space="0" w:color="auto"/>
              <w:bottom w:val="nil"/>
            </w:tcBorders>
          </w:tcPr>
          <w:p w14:paraId="0C1DA8C8" w14:textId="2E9D5B9D" w:rsidR="007A5304" w:rsidRPr="00B31A2B" w:rsidRDefault="007A5304">
            <w:r w:rsidRPr="00B31A2B">
              <w:rPr>
                <w:rFonts w:hint="eastAsia"/>
              </w:rPr>
              <w:t>0</w:t>
            </w:r>
            <w:r w:rsidRPr="00B31A2B">
              <w:t>.481</w:t>
            </w:r>
          </w:p>
        </w:tc>
      </w:tr>
      <w:tr w:rsidR="00400D18" w14:paraId="7F97504A" w14:textId="77777777" w:rsidTr="00400D18">
        <w:tc>
          <w:tcPr>
            <w:tcW w:w="0" w:type="auto"/>
            <w:tcBorders>
              <w:top w:val="nil"/>
            </w:tcBorders>
          </w:tcPr>
          <w:p w14:paraId="129BA94C" w14:textId="337634BF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 xml:space="preserve"> week</w:t>
            </w:r>
          </w:p>
        </w:tc>
        <w:tc>
          <w:tcPr>
            <w:tcW w:w="0" w:type="auto"/>
            <w:tcBorders>
              <w:top w:val="nil"/>
            </w:tcBorders>
          </w:tcPr>
          <w:p w14:paraId="78BA8E84" w14:textId="436408C0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27FA49DA" w14:textId="30BFB5FA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>8</w:t>
            </w:r>
          </w:p>
        </w:tc>
        <w:tc>
          <w:tcPr>
            <w:tcW w:w="1126" w:type="dxa"/>
            <w:tcBorders>
              <w:top w:val="nil"/>
            </w:tcBorders>
          </w:tcPr>
          <w:p w14:paraId="47EFF940" w14:textId="4D21831A" w:rsidR="007A5304" w:rsidRPr="00B31A2B" w:rsidRDefault="007A5304">
            <w:r w:rsidRPr="00B31A2B">
              <w:rPr>
                <w:rFonts w:hint="eastAsia"/>
              </w:rPr>
              <w:t>4</w:t>
            </w:r>
            <w:r w:rsidRPr="00B31A2B">
              <w:t>9.3</w:t>
            </w:r>
          </w:p>
        </w:tc>
        <w:tc>
          <w:tcPr>
            <w:tcW w:w="1568" w:type="dxa"/>
            <w:tcBorders>
              <w:top w:val="nil"/>
            </w:tcBorders>
          </w:tcPr>
          <w:p w14:paraId="5C39E9E9" w14:textId="7CD45168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>0</w:t>
            </w:r>
          </w:p>
        </w:tc>
        <w:tc>
          <w:tcPr>
            <w:tcW w:w="1300" w:type="dxa"/>
            <w:tcBorders>
              <w:top w:val="nil"/>
            </w:tcBorders>
          </w:tcPr>
          <w:p w14:paraId="34CF6B6F" w14:textId="60A77CEC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>6</w:t>
            </w:r>
          </w:p>
        </w:tc>
        <w:tc>
          <w:tcPr>
            <w:tcW w:w="1985" w:type="dxa"/>
            <w:tcBorders>
              <w:top w:val="nil"/>
            </w:tcBorders>
          </w:tcPr>
          <w:p w14:paraId="1459485C" w14:textId="3C043E89" w:rsidR="007A5304" w:rsidRPr="00B31A2B" w:rsidRDefault="007A5304">
            <w:r w:rsidRPr="00B31A2B">
              <w:rPr>
                <w:rFonts w:hint="eastAsia"/>
              </w:rPr>
              <w:t>3</w:t>
            </w:r>
            <w:r w:rsidRPr="00B31A2B">
              <w:t>8.8</w:t>
            </w:r>
          </w:p>
        </w:tc>
        <w:tc>
          <w:tcPr>
            <w:tcW w:w="2268" w:type="dxa"/>
            <w:tcBorders>
              <w:top w:val="nil"/>
            </w:tcBorders>
          </w:tcPr>
          <w:p w14:paraId="392235E4" w14:textId="721C3199" w:rsidR="007A5304" w:rsidRPr="00B31A2B" w:rsidRDefault="00400D18">
            <w:pPr>
              <w:rPr>
                <w:b/>
                <w:bCs/>
              </w:rPr>
            </w:pPr>
            <w:r w:rsidRPr="00B31A2B">
              <w:t>1.531(0.771-3.040)</w:t>
            </w:r>
          </w:p>
        </w:tc>
        <w:tc>
          <w:tcPr>
            <w:tcW w:w="1767" w:type="dxa"/>
            <w:tcBorders>
              <w:top w:val="nil"/>
            </w:tcBorders>
          </w:tcPr>
          <w:p w14:paraId="4039AC64" w14:textId="03A3ACA0" w:rsidR="007A5304" w:rsidRPr="00B31A2B" w:rsidRDefault="007A5304">
            <w:r w:rsidRPr="00B31A2B">
              <w:rPr>
                <w:rFonts w:hint="eastAsia"/>
              </w:rPr>
              <w:t>0</w:t>
            </w:r>
            <w:r w:rsidRPr="00B31A2B">
              <w:t>.223</w:t>
            </w:r>
          </w:p>
        </w:tc>
      </w:tr>
      <w:tr w:rsidR="00400D18" w14:paraId="549170DD" w14:textId="77777777" w:rsidTr="00400D18">
        <w:tc>
          <w:tcPr>
            <w:tcW w:w="0" w:type="auto"/>
          </w:tcPr>
          <w:p w14:paraId="6AF03086" w14:textId="6B742E99" w:rsidR="007A5304" w:rsidRPr="00B31A2B" w:rsidRDefault="007A5304">
            <w:r w:rsidRPr="00B31A2B">
              <w:t>2 week</w:t>
            </w:r>
            <w:r w:rsidRPr="00B31A2B">
              <w:rPr>
                <w:rFonts w:hint="eastAsia"/>
              </w:rPr>
              <w:t>s</w:t>
            </w:r>
          </w:p>
        </w:tc>
        <w:tc>
          <w:tcPr>
            <w:tcW w:w="0" w:type="auto"/>
          </w:tcPr>
          <w:p w14:paraId="1B827872" w14:textId="51803C3D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>6</w:t>
            </w:r>
          </w:p>
        </w:tc>
        <w:tc>
          <w:tcPr>
            <w:tcW w:w="0" w:type="auto"/>
          </w:tcPr>
          <w:p w14:paraId="77537950" w14:textId="37DDC2BB" w:rsidR="007A5304" w:rsidRPr="00B31A2B" w:rsidRDefault="007A5304">
            <w:r w:rsidRPr="00B31A2B">
              <w:rPr>
                <w:rFonts w:hint="eastAsia"/>
              </w:rPr>
              <w:t>2</w:t>
            </w:r>
            <w:r w:rsidRPr="00B31A2B">
              <w:t>9</w:t>
            </w:r>
          </w:p>
        </w:tc>
        <w:tc>
          <w:tcPr>
            <w:tcW w:w="1126" w:type="dxa"/>
          </w:tcPr>
          <w:p w14:paraId="5861F257" w14:textId="279C0062" w:rsidR="007A5304" w:rsidRPr="00B31A2B" w:rsidRDefault="007A5304">
            <w:r w:rsidRPr="00B31A2B">
              <w:t>67.2</w:t>
            </w:r>
          </w:p>
        </w:tc>
        <w:tc>
          <w:tcPr>
            <w:tcW w:w="1568" w:type="dxa"/>
          </w:tcPr>
          <w:p w14:paraId="409ACC3F" w14:textId="32F6CD80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>1</w:t>
            </w:r>
          </w:p>
        </w:tc>
        <w:tc>
          <w:tcPr>
            <w:tcW w:w="1300" w:type="dxa"/>
          </w:tcPr>
          <w:p w14:paraId="0D9A6229" w14:textId="511CB6FC" w:rsidR="007A5304" w:rsidRPr="00B31A2B" w:rsidRDefault="007A5304">
            <w:r w:rsidRPr="00B31A2B">
              <w:rPr>
                <w:rFonts w:hint="eastAsia"/>
              </w:rPr>
              <w:t>1</w:t>
            </w:r>
            <w:r w:rsidRPr="00B31A2B">
              <w:t>6</w:t>
            </w:r>
          </w:p>
        </w:tc>
        <w:tc>
          <w:tcPr>
            <w:tcW w:w="1985" w:type="dxa"/>
          </w:tcPr>
          <w:p w14:paraId="76B46721" w14:textId="089FDCA1" w:rsidR="007A5304" w:rsidRPr="00B31A2B" w:rsidRDefault="007A5304">
            <w:r w:rsidRPr="00B31A2B">
              <w:rPr>
                <w:rFonts w:hint="eastAsia"/>
              </w:rPr>
              <w:t>4</w:t>
            </w:r>
            <w:r w:rsidRPr="00B31A2B">
              <w:t>0.3</w:t>
            </w:r>
          </w:p>
        </w:tc>
        <w:tc>
          <w:tcPr>
            <w:tcW w:w="2268" w:type="dxa"/>
          </w:tcPr>
          <w:p w14:paraId="1B5FBEDC" w14:textId="2CFBCCC8" w:rsidR="007A5304" w:rsidRPr="00B31A2B" w:rsidRDefault="00E4440A">
            <w:r w:rsidRPr="00B31A2B">
              <w:rPr>
                <w:rFonts w:hint="eastAsia"/>
              </w:rPr>
              <w:t>3</w:t>
            </w:r>
            <w:r w:rsidRPr="00B31A2B">
              <w:t>.030(1.496-6.138)</w:t>
            </w:r>
          </w:p>
        </w:tc>
        <w:tc>
          <w:tcPr>
            <w:tcW w:w="1767" w:type="dxa"/>
          </w:tcPr>
          <w:p w14:paraId="01E54B96" w14:textId="707A3568" w:rsidR="007A5304" w:rsidRPr="00B31A2B" w:rsidRDefault="007A5304">
            <w:r w:rsidRPr="00B31A2B">
              <w:rPr>
                <w:rFonts w:hint="eastAsia"/>
              </w:rPr>
              <w:t>0</w:t>
            </w:r>
            <w:r w:rsidRPr="00B31A2B">
              <w:t>.002</w:t>
            </w:r>
          </w:p>
        </w:tc>
      </w:tr>
      <w:tr w:rsidR="00400D18" w14:paraId="3EEDB209" w14:textId="77777777" w:rsidTr="00400D18">
        <w:tc>
          <w:tcPr>
            <w:tcW w:w="0" w:type="auto"/>
          </w:tcPr>
          <w:p w14:paraId="6AA3B10A" w14:textId="61E3DBD6" w:rsidR="007A5304" w:rsidRPr="00B31A2B" w:rsidRDefault="007A5304" w:rsidP="00A80C3F">
            <w:r w:rsidRPr="00B31A2B">
              <w:t xml:space="preserve">1 </w:t>
            </w:r>
            <w:r w:rsidRPr="00B31A2B">
              <w:rPr>
                <w:rFonts w:hint="eastAsia"/>
              </w:rPr>
              <w:t>month</w:t>
            </w:r>
          </w:p>
        </w:tc>
        <w:tc>
          <w:tcPr>
            <w:tcW w:w="0" w:type="auto"/>
          </w:tcPr>
          <w:p w14:paraId="24CBCCE9" w14:textId="05A9E8A2" w:rsidR="007A5304" w:rsidRPr="00B31A2B" w:rsidRDefault="007A5304" w:rsidP="00A80C3F">
            <w:r w:rsidRPr="00B31A2B">
              <w:rPr>
                <w:rFonts w:hint="eastAsia"/>
              </w:rPr>
              <w:t>1</w:t>
            </w:r>
            <w:r w:rsidRPr="00B31A2B">
              <w:t>8</w:t>
            </w:r>
          </w:p>
        </w:tc>
        <w:tc>
          <w:tcPr>
            <w:tcW w:w="0" w:type="auto"/>
          </w:tcPr>
          <w:p w14:paraId="3980DF49" w14:textId="5E7456F9" w:rsidR="007A5304" w:rsidRPr="00B31A2B" w:rsidRDefault="007A5304" w:rsidP="00A80C3F">
            <w:r w:rsidRPr="00B31A2B">
              <w:rPr>
                <w:rFonts w:hint="eastAsia"/>
              </w:rPr>
              <w:t>3</w:t>
            </w:r>
            <w:r w:rsidR="00766A5D" w:rsidRPr="00B31A2B">
              <w:t>2</w:t>
            </w:r>
          </w:p>
        </w:tc>
        <w:tc>
          <w:tcPr>
            <w:tcW w:w="1126" w:type="dxa"/>
          </w:tcPr>
          <w:p w14:paraId="2002C8CA" w14:textId="75BD3203" w:rsidR="007A5304" w:rsidRPr="00B31A2B" w:rsidRDefault="00712446" w:rsidP="00A80C3F">
            <w:r w:rsidRPr="00B31A2B">
              <w:rPr>
                <w:rFonts w:hint="eastAsia"/>
              </w:rPr>
              <w:t>7</w:t>
            </w:r>
            <w:r w:rsidRPr="00B31A2B">
              <w:t>4.6</w:t>
            </w:r>
          </w:p>
        </w:tc>
        <w:tc>
          <w:tcPr>
            <w:tcW w:w="1568" w:type="dxa"/>
          </w:tcPr>
          <w:p w14:paraId="25DDBBFC" w14:textId="34192953" w:rsidR="007A5304" w:rsidRPr="00B31A2B" w:rsidRDefault="007A5304" w:rsidP="00A80C3F">
            <w:r w:rsidRPr="00B31A2B">
              <w:rPr>
                <w:rFonts w:hint="eastAsia"/>
              </w:rPr>
              <w:t>1</w:t>
            </w:r>
            <w:r w:rsidRPr="00B31A2B">
              <w:t>1</w:t>
            </w:r>
          </w:p>
        </w:tc>
        <w:tc>
          <w:tcPr>
            <w:tcW w:w="1300" w:type="dxa"/>
          </w:tcPr>
          <w:p w14:paraId="46817AC7" w14:textId="0A1C7981" w:rsidR="007A5304" w:rsidRPr="00B31A2B" w:rsidRDefault="007A5304" w:rsidP="00A80C3F">
            <w:r w:rsidRPr="00B31A2B">
              <w:rPr>
                <w:rFonts w:hint="eastAsia"/>
              </w:rPr>
              <w:t>1</w:t>
            </w:r>
            <w:r w:rsidRPr="00B31A2B">
              <w:t>5</w:t>
            </w:r>
          </w:p>
        </w:tc>
        <w:tc>
          <w:tcPr>
            <w:tcW w:w="1985" w:type="dxa"/>
          </w:tcPr>
          <w:p w14:paraId="70500207" w14:textId="5610F772" w:rsidR="007A5304" w:rsidRPr="00B31A2B" w:rsidRDefault="007A5304" w:rsidP="00A80C3F">
            <w:r w:rsidRPr="00B31A2B">
              <w:rPr>
                <w:rFonts w:hint="eastAsia"/>
              </w:rPr>
              <w:t>3</w:t>
            </w:r>
            <w:r w:rsidRPr="00B31A2B">
              <w:t>8.8</w:t>
            </w:r>
          </w:p>
        </w:tc>
        <w:tc>
          <w:tcPr>
            <w:tcW w:w="2268" w:type="dxa"/>
          </w:tcPr>
          <w:p w14:paraId="334213D0" w14:textId="4ABEAA84" w:rsidR="007A5304" w:rsidRPr="00B31A2B" w:rsidRDefault="00712446" w:rsidP="00A80C3F">
            <w:r w:rsidRPr="00B31A2B">
              <w:t>4</w:t>
            </w:r>
            <w:r w:rsidR="00E4440A" w:rsidRPr="00B31A2B">
              <w:t>.</w:t>
            </w:r>
            <w:r w:rsidRPr="00B31A2B">
              <w:t xml:space="preserve"> 638</w:t>
            </w:r>
            <w:r w:rsidR="00E4440A" w:rsidRPr="00B31A2B">
              <w:t>(2.</w:t>
            </w:r>
            <w:r w:rsidRPr="00B31A2B">
              <w:t>218</w:t>
            </w:r>
            <w:r w:rsidR="00E4440A" w:rsidRPr="00B31A2B">
              <w:t>-</w:t>
            </w:r>
            <w:r w:rsidRPr="00B31A2B">
              <w:t>9</w:t>
            </w:r>
            <w:r w:rsidR="00E4440A" w:rsidRPr="00B31A2B">
              <w:t>.6</w:t>
            </w:r>
            <w:r w:rsidRPr="00B31A2B">
              <w:t>99</w:t>
            </w:r>
            <w:r w:rsidR="00E4440A" w:rsidRPr="00B31A2B">
              <w:t>)</w:t>
            </w:r>
          </w:p>
        </w:tc>
        <w:tc>
          <w:tcPr>
            <w:tcW w:w="1767" w:type="dxa"/>
          </w:tcPr>
          <w:p w14:paraId="486AA94C" w14:textId="4329BCF0" w:rsidR="007A5304" w:rsidRPr="00B31A2B" w:rsidRDefault="007A5304" w:rsidP="00A80C3F">
            <w:r w:rsidRPr="00B31A2B">
              <w:rPr>
                <w:rFonts w:hint="eastAsia"/>
              </w:rPr>
              <w:t>＜0</w:t>
            </w:r>
            <w:r w:rsidRPr="00B31A2B">
              <w:t>.001</w:t>
            </w:r>
          </w:p>
        </w:tc>
      </w:tr>
      <w:tr w:rsidR="00E4440A" w14:paraId="24439B26" w14:textId="77777777" w:rsidTr="00400D18">
        <w:tc>
          <w:tcPr>
            <w:tcW w:w="0" w:type="auto"/>
          </w:tcPr>
          <w:p w14:paraId="466B96E8" w14:textId="2D27C847" w:rsidR="00E4440A" w:rsidRPr="00C84050" w:rsidRDefault="00E4440A" w:rsidP="00E4440A">
            <w:r w:rsidRPr="00C84050">
              <w:t xml:space="preserve">2 </w:t>
            </w:r>
            <w:r w:rsidRPr="00C84050">
              <w:rPr>
                <w:rFonts w:hint="eastAsia"/>
              </w:rPr>
              <w:t>months</w:t>
            </w:r>
          </w:p>
        </w:tc>
        <w:tc>
          <w:tcPr>
            <w:tcW w:w="0" w:type="auto"/>
          </w:tcPr>
          <w:p w14:paraId="288926E9" w14:textId="51BD94F1" w:rsidR="00E4440A" w:rsidRPr="00C84050" w:rsidRDefault="00E4440A" w:rsidP="00E4440A">
            <w:r w:rsidRPr="00C84050">
              <w:rPr>
                <w:rFonts w:hint="eastAsia"/>
              </w:rPr>
              <w:t>1</w:t>
            </w:r>
            <w:r w:rsidRPr="00C84050">
              <w:t>8</w:t>
            </w:r>
          </w:p>
        </w:tc>
        <w:tc>
          <w:tcPr>
            <w:tcW w:w="0" w:type="auto"/>
          </w:tcPr>
          <w:p w14:paraId="30A69050" w14:textId="3C393DBA" w:rsidR="00E4440A" w:rsidRPr="00C84050" w:rsidRDefault="00E4440A" w:rsidP="00E4440A">
            <w:r w:rsidRPr="00C84050">
              <w:rPr>
                <w:rFonts w:hint="eastAsia"/>
              </w:rPr>
              <w:t>3</w:t>
            </w:r>
            <w:r w:rsidR="00766A5D" w:rsidRPr="00C84050">
              <w:t>2</w:t>
            </w:r>
          </w:p>
        </w:tc>
        <w:tc>
          <w:tcPr>
            <w:tcW w:w="1126" w:type="dxa"/>
          </w:tcPr>
          <w:p w14:paraId="00FB1479" w14:textId="4099D0E3" w:rsidR="00E4440A" w:rsidRPr="00C84050" w:rsidRDefault="00A46366" w:rsidP="00E4440A">
            <w:r w:rsidRPr="00C84050">
              <w:rPr>
                <w:rFonts w:hint="eastAsia"/>
              </w:rPr>
              <w:t>7</w:t>
            </w:r>
            <w:r w:rsidRPr="00C84050">
              <w:t>4.6</w:t>
            </w:r>
          </w:p>
        </w:tc>
        <w:tc>
          <w:tcPr>
            <w:tcW w:w="1568" w:type="dxa"/>
          </w:tcPr>
          <w:p w14:paraId="3B4D1D68" w14:textId="62C597B2" w:rsidR="00E4440A" w:rsidRPr="00C84050" w:rsidRDefault="00E4440A" w:rsidP="00E4440A">
            <w:r w:rsidRPr="00C84050">
              <w:rPr>
                <w:rFonts w:hint="eastAsia"/>
              </w:rPr>
              <w:t>1</w:t>
            </w:r>
            <w:r w:rsidRPr="00C84050">
              <w:t>1</w:t>
            </w:r>
          </w:p>
        </w:tc>
        <w:tc>
          <w:tcPr>
            <w:tcW w:w="1300" w:type="dxa"/>
          </w:tcPr>
          <w:p w14:paraId="186DE225" w14:textId="11987FB3" w:rsidR="00E4440A" w:rsidRPr="00C84050" w:rsidRDefault="00E4440A" w:rsidP="00E4440A">
            <w:r w:rsidRPr="00C84050">
              <w:rPr>
                <w:rFonts w:hint="eastAsia"/>
              </w:rPr>
              <w:t>1</w:t>
            </w:r>
            <w:r w:rsidRPr="00C84050">
              <w:t>4</w:t>
            </w:r>
          </w:p>
        </w:tc>
        <w:tc>
          <w:tcPr>
            <w:tcW w:w="1985" w:type="dxa"/>
          </w:tcPr>
          <w:p w14:paraId="4A896FB2" w14:textId="11890A64" w:rsidR="00E4440A" w:rsidRPr="00C84050" w:rsidRDefault="00E4440A" w:rsidP="00E4440A">
            <w:r w:rsidRPr="00C84050">
              <w:rPr>
                <w:rFonts w:hint="eastAsia"/>
              </w:rPr>
              <w:t>3</w:t>
            </w:r>
            <w:r w:rsidRPr="00C84050">
              <w:t>7.3</w:t>
            </w:r>
          </w:p>
        </w:tc>
        <w:tc>
          <w:tcPr>
            <w:tcW w:w="2268" w:type="dxa"/>
          </w:tcPr>
          <w:p w14:paraId="338FA1D2" w14:textId="401D49A1" w:rsidR="00E4440A" w:rsidRPr="00C84050" w:rsidRDefault="00A46366" w:rsidP="00E4440A">
            <w:r w:rsidRPr="00C84050">
              <w:t>4.941</w:t>
            </w:r>
            <w:r w:rsidR="00E4440A" w:rsidRPr="00C84050">
              <w:t>(2.</w:t>
            </w:r>
            <w:r w:rsidRPr="00C84050">
              <w:t>35</w:t>
            </w:r>
            <w:r w:rsidR="00E4440A" w:rsidRPr="00C84050">
              <w:t>7-1</w:t>
            </w:r>
            <w:r w:rsidRPr="00C84050">
              <w:t>0</w:t>
            </w:r>
            <w:r w:rsidR="00E4440A" w:rsidRPr="00C84050">
              <w:t>.</w:t>
            </w:r>
            <w:r w:rsidRPr="00C84050">
              <w:t>359</w:t>
            </w:r>
            <w:r w:rsidR="00E4440A" w:rsidRPr="00C84050">
              <w:t>)</w:t>
            </w:r>
          </w:p>
        </w:tc>
        <w:tc>
          <w:tcPr>
            <w:tcW w:w="1767" w:type="dxa"/>
          </w:tcPr>
          <w:p w14:paraId="158ED9BB" w14:textId="08FED720" w:rsidR="00E4440A" w:rsidRPr="00C84050" w:rsidRDefault="00E4440A" w:rsidP="00E4440A">
            <w:r w:rsidRPr="00C84050">
              <w:rPr>
                <w:rFonts w:hint="eastAsia"/>
              </w:rPr>
              <w:t>＜0</w:t>
            </w:r>
            <w:r w:rsidRPr="00C84050">
              <w:t>.001</w:t>
            </w:r>
          </w:p>
        </w:tc>
      </w:tr>
      <w:tr w:rsidR="00E4440A" w14:paraId="037FA891" w14:textId="77777777" w:rsidTr="00A26C32">
        <w:tc>
          <w:tcPr>
            <w:tcW w:w="0" w:type="auto"/>
            <w:shd w:val="clear" w:color="auto" w:fill="FFFFFF" w:themeFill="background1"/>
          </w:tcPr>
          <w:p w14:paraId="1DE7BE82" w14:textId="274CCAE8" w:rsidR="00E4440A" w:rsidRPr="00A26C32" w:rsidRDefault="00E4440A" w:rsidP="00E4440A">
            <w:r w:rsidRPr="00A26C32">
              <w:t xml:space="preserve">3 </w:t>
            </w:r>
            <w:r w:rsidRPr="00A26C32">
              <w:rPr>
                <w:rFonts w:hint="eastAsia"/>
              </w:rPr>
              <w:t>months</w:t>
            </w:r>
          </w:p>
        </w:tc>
        <w:tc>
          <w:tcPr>
            <w:tcW w:w="0" w:type="auto"/>
            <w:shd w:val="clear" w:color="auto" w:fill="FFFFFF" w:themeFill="background1"/>
          </w:tcPr>
          <w:p w14:paraId="5E844DBA" w14:textId="03342AA9" w:rsidR="00E4440A" w:rsidRPr="00A26C32" w:rsidRDefault="00E4440A" w:rsidP="00E4440A">
            <w:r w:rsidRPr="00A26C32">
              <w:rPr>
                <w:rFonts w:hint="eastAsia"/>
              </w:rPr>
              <w:t>1</w:t>
            </w:r>
            <w:r w:rsidRPr="00A26C32"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14A6C3DF" w14:textId="49BADBE8" w:rsidR="00E4440A" w:rsidRPr="00A26C32" w:rsidRDefault="00E4440A" w:rsidP="00E4440A">
            <w:r w:rsidRPr="00A26C32">
              <w:rPr>
                <w:rFonts w:hint="eastAsia"/>
              </w:rPr>
              <w:t>3</w:t>
            </w:r>
            <w:r w:rsidR="00A26C32" w:rsidRPr="00A26C32">
              <w:t>1</w:t>
            </w:r>
          </w:p>
        </w:tc>
        <w:tc>
          <w:tcPr>
            <w:tcW w:w="1126" w:type="dxa"/>
            <w:shd w:val="clear" w:color="auto" w:fill="FFFFFF" w:themeFill="background1"/>
          </w:tcPr>
          <w:p w14:paraId="5CB4F9AF" w14:textId="46E0EAD5" w:rsidR="00E4440A" w:rsidRPr="00A26C32" w:rsidRDefault="00A46366" w:rsidP="00E4440A">
            <w:r w:rsidRPr="00A26C32">
              <w:rPr>
                <w:rFonts w:hint="eastAsia"/>
              </w:rPr>
              <w:t>7</w:t>
            </w:r>
            <w:r w:rsidRPr="00A26C32">
              <w:t>4.</w:t>
            </w:r>
            <w:r w:rsidR="00A26C32" w:rsidRPr="00A26C32">
              <w:t>2</w:t>
            </w:r>
          </w:p>
        </w:tc>
        <w:tc>
          <w:tcPr>
            <w:tcW w:w="1568" w:type="dxa"/>
            <w:shd w:val="clear" w:color="auto" w:fill="FFFFFF" w:themeFill="background1"/>
          </w:tcPr>
          <w:p w14:paraId="25DB86D7" w14:textId="0ED95609" w:rsidR="00E4440A" w:rsidRPr="00A26C32" w:rsidRDefault="00E4440A" w:rsidP="00E4440A">
            <w:r w:rsidRPr="00A26C32">
              <w:rPr>
                <w:rFonts w:hint="eastAsia"/>
              </w:rPr>
              <w:t>1</w:t>
            </w:r>
            <w:r w:rsidRPr="00A26C32">
              <w:t>2</w:t>
            </w:r>
          </w:p>
        </w:tc>
        <w:tc>
          <w:tcPr>
            <w:tcW w:w="1300" w:type="dxa"/>
            <w:shd w:val="clear" w:color="auto" w:fill="FFFFFF" w:themeFill="background1"/>
          </w:tcPr>
          <w:p w14:paraId="71D0BEE5" w14:textId="3BD5BA03" w:rsidR="00E4440A" w:rsidRPr="00A26C32" w:rsidRDefault="00E4440A" w:rsidP="00E4440A">
            <w:r w:rsidRPr="00A26C32">
              <w:rPr>
                <w:rFonts w:hint="eastAsia"/>
              </w:rPr>
              <w:t>1</w:t>
            </w:r>
            <w:r w:rsidRPr="00A26C32">
              <w:t>2</w:t>
            </w:r>
          </w:p>
        </w:tc>
        <w:tc>
          <w:tcPr>
            <w:tcW w:w="1985" w:type="dxa"/>
            <w:shd w:val="clear" w:color="auto" w:fill="FFFFFF" w:themeFill="background1"/>
          </w:tcPr>
          <w:p w14:paraId="70383A65" w14:textId="5D161712" w:rsidR="00E4440A" w:rsidRPr="00A26C32" w:rsidRDefault="00E4440A" w:rsidP="00E4440A">
            <w:r w:rsidRPr="00A26C32">
              <w:t>35.8</w:t>
            </w:r>
          </w:p>
        </w:tc>
        <w:tc>
          <w:tcPr>
            <w:tcW w:w="2268" w:type="dxa"/>
            <w:shd w:val="clear" w:color="auto" w:fill="FFFFFF" w:themeFill="background1"/>
          </w:tcPr>
          <w:p w14:paraId="30145807" w14:textId="7C9328CA" w:rsidR="00E4440A" w:rsidRPr="00A26C32" w:rsidRDefault="00A46366" w:rsidP="00E4440A">
            <w:r w:rsidRPr="00A26C32">
              <w:t>5</w:t>
            </w:r>
            <w:r w:rsidR="00E4440A" w:rsidRPr="00A26C32">
              <w:t>.</w:t>
            </w:r>
            <w:r w:rsidR="00A26C32" w:rsidRPr="00A26C32">
              <w:t>164</w:t>
            </w:r>
            <w:r w:rsidR="00E4440A" w:rsidRPr="00A26C32">
              <w:t>(</w:t>
            </w:r>
            <w:r w:rsidRPr="00A26C32">
              <w:t>2</w:t>
            </w:r>
            <w:r w:rsidR="00E4440A" w:rsidRPr="00A26C32">
              <w:t>.</w:t>
            </w:r>
            <w:r w:rsidR="00A26C32" w:rsidRPr="00A26C32">
              <w:t>454</w:t>
            </w:r>
            <w:r w:rsidR="00E4440A" w:rsidRPr="00A26C32">
              <w:t>-</w:t>
            </w:r>
            <w:r w:rsidRPr="00A26C32">
              <w:t>1</w:t>
            </w:r>
            <w:r w:rsidR="00A26C32" w:rsidRPr="00A26C32">
              <w:t>0</w:t>
            </w:r>
            <w:r w:rsidR="00E4440A" w:rsidRPr="00A26C32">
              <w:t>.</w:t>
            </w:r>
            <w:r w:rsidR="00A26C32" w:rsidRPr="00A26C32">
              <w:t>86</w:t>
            </w:r>
            <w:r w:rsidR="00E4440A" w:rsidRPr="00A26C32">
              <w:t>9)</w:t>
            </w:r>
          </w:p>
        </w:tc>
        <w:tc>
          <w:tcPr>
            <w:tcW w:w="1767" w:type="dxa"/>
            <w:shd w:val="clear" w:color="auto" w:fill="FFFFFF" w:themeFill="background1"/>
          </w:tcPr>
          <w:p w14:paraId="3825216A" w14:textId="283FBBCC" w:rsidR="00E4440A" w:rsidRPr="00A26C32" w:rsidRDefault="00E4440A" w:rsidP="00E4440A">
            <w:r w:rsidRPr="00A26C32">
              <w:rPr>
                <w:rFonts w:hint="eastAsia"/>
              </w:rPr>
              <w:t>＜0</w:t>
            </w:r>
            <w:r w:rsidRPr="00A26C32">
              <w:t>.001</w:t>
            </w:r>
          </w:p>
        </w:tc>
      </w:tr>
      <w:tr w:rsidR="00E4440A" w14:paraId="36938F76" w14:textId="77777777" w:rsidTr="00400D18">
        <w:tc>
          <w:tcPr>
            <w:tcW w:w="0" w:type="auto"/>
          </w:tcPr>
          <w:p w14:paraId="23C8C2A5" w14:textId="4D7F8AC5" w:rsidR="00E4440A" w:rsidRPr="007A24B4" w:rsidRDefault="00E4440A" w:rsidP="00E4440A">
            <w:r w:rsidRPr="007A24B4">
              <w:t xml:space="preserve">6 </w:t>
            </w:r>
            <w:r w:rsidRPr="007A24B4">
              <w:rPr>
                <w:rFonts w:hint="eastAsia"/>
              </w:rPr>
              <w:t>months</w:t>
            </w:r>
          </w:p>
        </w:tc>
        <w:tc>
          <w:tcPr>
            <w:tcW w:w="0" w:type="auto"/>
          </w:tcPr>
          <w:p w14:paraId="67DFE9F6" w14:textId="00A0918F" w:rsidR="00E4440A" w:rsidRPr="007A24B4" w:rsidRDefault="00E4440A" w:rsidP="00E4440A">
            <w:r w:rsidRPr="007A24B4">
              <w:rPr>
                <w:rFonts w:hint="eastAsia"/>
              </w:rPr>
              <w:t>1</w:t>
            </w:r>
            <w:r w:rsidRPr="007A24B4">
              <w:t>9</w:t>
            </w:r>
          </w:p>
        </w:tc>
        <w:tc>
          <w:tcPr>
            <w:tcW w:w="0" w:type="auto"/>
          </w:tcPr>
          <w:p w14:paraId="141F8126" w14:textId="661F14EA" w:rsidR="00E4440A" w:rsidRPr="007A24B4" w:rsidRDefault="00A26C32" w:rsidP="00E4440A">
            <w:r w:rsidRPr="007A24B4">
              <w:t>29</w:t>
            </w:r>
          </w:p>
        </w:tc>
        <w:tc>
          <w:tcPr>
            <w:tcW w:w="1126" w:type="dxa"/>
          </w:tcPr>
          <w:p w14:paraId="17AA4F2C" w14:textId="49383503" w:rsidR="00E4440A" w:rsidRPr="007A24B4" w:rsidRDefault="00A46366" w:rsidP="00E4440A">
            <w:r w:rsidRPr="007A24B4">
              <w:rPr>
                <w:rFonts w:hint="eastAsia"/>
              </w:rPr>
              <w:t>7</w:t>
            </w:r>
            <w:r w:rsidR="00A26C32" w:rsidRPr="007A24B4">
              <w:t>2</w:t>
            </w:r>
            <w:r w:rsidRPr="007A24B4">
              <w:t>.</w:t>
            </w:r>
            <w:r w:rsidR="00A26C32" w:rsidRPr="007A24B4">
              <w:t>7</w:t>
            </w:r>
          </w:p>
        </w:tc>
        <w:tc>
          <w:tcPr>
            <w:tcW w:w="1568" w:type="dxa"/>
          </w:tcPr>
          <w:p w14:paraId="7BABFF95" w14:textId="77E84B09" w:rsidR="00E4440A" w:rsidRPr="007A24B4" w:rsidRDefault="00E4440A" w:rsidP="00E4440A">
            <w:r w:rsidRPr="007A24B4">
              <w:rPr>
                <w:rFonts w:hint="eastAsia"/>
              </w:rPr>
              <w:t>1</w:t>
            </w:r>
            <w:r w:rsidRPr="007A24B4">
              <w:t>0</w:t>
            </w:r>
          </w:p>
        </w:tc>
        <w:tc>
          <w:tcPr>
            <w:tcW w:w="1300" w:type="dxa"/>
          </w:tcPr>
          <w:p w14:paraId="1078E49A" w14:textId="2778AA1B" w:rsidR="00E4440A" w:rsidRPr="007A24B4" w:rsidRDefault="00E4440A" w:rsidP="00E4440A">
            <w:r w:rsidRPr="007A24B4">
              <w:rPr>
                <w:rFonts w:hint="eastAsia"/>
              </w:rPr>
              <w:t>1</w:t>
            </w:r>
            <w:r w:rsidR="00A26C32" w:rsidRPr="007A24B4">
              <w:t>2</w:t>
            </w:r>
          </w:p>
        </w:tc>
        <w:tc>
          <w:tcPr>
            <w:tcW w:w="1985" w:type="dxa"/>
          </w:tcPr>
          <w:p w14:paraId="08E6A9F6" w14:textId="708CA9C0" w:rsidR="00E4440A" w:rsidRPr="007A24B4" w:rsidRDefault="003D7373" w:rsidP="00E4440A">
            <w:r w:rsidRPr="007A24B4">
              <w:rPr>
                <w:rFonts w:hint="eastAsia"/>
              </w:rPr>
              <w:t>3</w:t>
            </w:r>
            <w:r w:rsidR="00A26C32" w:rsidRPr="007A24B4">
              <w:t>3</w:t>
            </w:r>
            <w:r w:rsidRPr="007A24B4">
              <w:t>.8</w:t>
            </w:r>
          </w:p>
        </w:tc>
        <w:tc>
          <w:tcPr>
            <w:tcW w:w="2268" w:type="dxa"/>
          </w:tcPr>
          <w:p w14:paraId="6A883AEE" w14:textId="10BB2EF0" w:rsidR="00E4440A" w:rsidRPr="007A24B4" w:rsidRDefault="00A26C32" w:rsidP="00E4440A">
            <w:r w:rsidRPr="007A24B4">
              <w:t>5</w:t>
            </w:r>
            <w:r w:rsidR="00E4440A" w:rsidRPr="007A24B4">
              <w:t>.</w:t>
            </w:r>
            <w:r w:rsidRPr="007A24B4">
              <w:t>212</w:t>
            </w:r>
            <w:r w:rsidR="00E4440A" w:rsidRPr="007A24B4">
              <w:t>(</w:t>
            </w:r>
            <w:r w:rsidR="003D7373" w:rsidRPr="007A24B4">
              <w:t>2</w:t>
            </w:r>
            <w:r w:rsidR="00E4440A" w:rsidRPr="007A24B4">
              <w:t>.</w:t>
            </w:r>
            <w:r w:rsidRPr="007A24B4">
              <w:t>470</w:t>
            </w:r>
            <w:r w:rsidR="00E4440A" w:rsidRPr="007A24B4">
              <w:t>-</w:t>
            </w:r>
            <w:r w:rsidR="003D7373" w:rsidRPr="007A24B4">
              <w:t>10</w:t>
            </w:r>
            <w:r w:rsidR="00E4440A" w:rsidRPr="007A24B4">
              <w:t>.</w:t>
            </w:r>
            <w:r w:rsidR="007A24B4" w:rsidRPr="007A24B4">
              <w:t>996</w:t>
            </w:r>
            <w:r w:rsidR="00E4440A" w:rsidRPr="007A24B4">
              <w:t>)</w:t>
            </w:r>
          </w:p>
        </w:tc>
        <w:tc>
          <w:tcPr>
            <w:tcW w:w="1767" w:type="dxa"/>
          </w:tcPr>
          <w:p w14:paraId="1412F6D2" w14:textId="1781D2FF" w:rsidR="00E4440A" w:rsidRPr="007A24B4" w:rsidRDefault="00E4440A" w:rsidP="00E4440A">
            <w:r w:rsidRPr="007A24B4">
              <w:rPr>
                <w:rFonts w:hint="eastAsia"/>
              </w:rPr>
              <w:t>＜0</w:t>
            </w:r>
            <w:r w:rsidRPr="007A24B4">
              <w:t>.001</w:t>
            </w:r>
          </w:p>
        </w:tc>
      </w:tr>
      <w:tr w:rsidR="00E4440A" w:rsidRPr="00013261" w14:paraId="116BCE95" w14:textId="77777777" w:rsidTr="00400D18">
        <w:tc>
          <w:tcPr>
            <w:tcW w:w="0" w:type="auto"/>
            <w:tcBorders>
              <w:bottom w:val="nil"/>
            </w:tcBorders>
          </w:tcPr>
          <w:p w14:paraId="70DCEC9F" w14:textId="0890F724" w:rsidR="00E4440A" w:rsidRPr="00013261" w:rsidRDefault="00E4440A" w:rsidP="00E4440A">
            <w:r w:rsidRPr="00013261">
              <w:t xml:space="preserve">1 </w:t>
            </w:r>
            <w:r w:rsidRPr="00013261">
              <w:rPr>
                <w:rFonts w:hint="eastAsia"/>
              </w:rPr>
              <w:t>year</w:t>
            </w:r>
          </w:p>
        </w:tc>
        <w:tc>
          <w:tcPr>
            <w:tcW w:w="0" w:type="auto"/>
            <w:tcBorders>
              <w:bottom w:val="nil"/>
            </w:tcBorders>
          </w:tcPr>
          <w:p w14:paraId="666E77FC" w14:textId="5E97AE37" w:rsidR="00E4440A" w:rsidRPr="00013261" w:rsidRDefault="00E4440A" w:rsidP="00E4440A">
            <w:r w:rsidRPr="00013261">
              <w:rPr>
                <w:rFonts w:hint="eastAsia"/>
              </w:rPr>
              <w:t>1</w:t>
            </w:r>
            <w:r w:rsidRPr="00013261"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14:paraId="36FDF1DD" w14:textId="4AC830F2" w:rsidR="00E4440A" w:rsidRPr="00013261" w:rsidRDefault="007A24B4" w:rsidP="00E4440A">
            <w:r w:rsidRPr="00013261">
              <w:t>27</w:t>
            </w:r>
          </w:p>
        </w:tc>
        <w:tc>
          <w:tcPr>
            <w:tcW w:w="1126" w:type="dxa"/>
            <w:tcBorders>
              <w:bottom w:val="nil"/>
            </w:tcBorders>
          </w:tcPr>
          <w:p w14:paraId="473473AA" w14:textId="61EDB8B1" w:rsidR="00E4440A" w:rsidRPr="00013261" w:rsidRDefault="003D7373" w:rsidP="00E4440A">
            <w:r w:rsidRPr="00013261">
              <w:rPr>
                <w:rFonts w:hint="eastAsia"/>
              </w:rPr>
              <w:t>7</w:t>
            </w:r>
            <w:r w:rsidR="007A24B4" w:rsidRPr="00013261">
              <w:t>1</w:t>
            </w:r>
            <w:r w:rsidRPr="00013261">
              <w:t>.</w:t>
            </w:r>
            <w:r w:rsidR="007A24B4" w:rsidRPr="00013261">
              <w:t>9</w:t>
            </w:r>
          </w:p>
        </w:tc>
        <w:tc>
          <w:tcPr>
            <w:tcW w:w="1568" w:type="dxa"/>
            <w:tcBorders>
              <w:bottom w:val="nil"/>
            </w:tcBorders>
          </w:tcPr>
          <w:p w14:paraId="42462C6E" w14:textId="6E5A458E" w:rsidR="00E4440A" w:rsidRPr="00013261" w:rsidRDefault="00E4440A" w:rsidP="00E4440A">
            <w:r w:rsidRPr="00013261">
              <w:rPr>
                <w:rFonts w:hint="eastAsia"/>
              </w:rPr>
              <w:t>1</w:t>
            </w:r>
            <w:r w:rsidRPr="00013261">
              <w:t>1</w:t>
            </w:r>
          </w:p>
        </w:tc>
        <w:tc>
          <w:tcPr>
            <w:tcW w:w="1300" w:type="dxa"/>
            <w:tcBorders>
              <w:bottom w:val="nil"/>
            </w:tcBorders>
          </w:tcPr>
          <w:p w14:paraId="1923527A" w14:textId="1BEC7442" w:rsidR="00E4440A" w:rsidRPr="00013261" w:rsidRDefault="007A24B4" w:rsidP="00E4440A">
            <w:r w:rsidRPr="00013261">
              <w:t>8</w:t>
            </w:r>
          </w:p>
        </w:tc>
        <w:tc>
          <w:tcPr>
            <w:tcW w:w="1985" w:type="dxa"/>
            <w:tcBorders>
              <w:bottom w:val="nil"/>
            </w:tcBorders>
          </w:tcPr>
          <w:p w14:paraId="7B1FD5FA" w14:textId="544A0B2C" w:rsidR="00E4440A" w:rsidRPr="00013261" w:rsidRDefault="007A24B4" w:rsidP="00E4440A">
            <w:r w:rsidRPr="00013261">
              <w:t>29</w:t>
            </w:r>
            <w:r w:rsidR="003D7373" w:rsidRPr="00013261">
              <w:t>.</w:t>
            </w:r>
            <w:r w:rsidRPr="00013261">
              <w:t>7</w:t>
            </w:r>
          </w:p>
        </w:tc>
        <w:tc>
          <w:tcPr>
            <w:tcW w:w="2268" w:type="dxa"/>
            <w:tcBorders>
              <w:bottom w:val="nil"/>
            </w:tcBorders>
          </w:tcPr>
          <w:p w14:paraId="2EE984B2" w14:textId="46E95C1B" w:rsidR="00E4440A" w:rsidRPr="00013261" w:rsidRDefault="007A24B4" w:rsidP="00E4440A">
            <w:r w:rsidRPr="00013261">
              <w:t>6</w:t>
            </w:r>
            <w:r w:rsidR="00E4440A" w:rsidRPr="00013261">
              <w:t>.</w:t>
            </w:r>
            <w:r w:rsidRPr="00013261">
              <w:t>053</w:t>
            </w:r>
            <w:r w:rsidR="00E4440A" w:rsidRPr="00013261">
              <w:t>(2.</w:t>
            </w:r>
            <w:r w:rsidRPr="00013261">
              <w:t>818</w:t>
            </w:r>
            <w:r w:rsidR="00E4440A" w:rsidRPr="00013261">
              <w:t>-1</w:t>
            </w:r>
            <w:r w:rsidRPr="00013261">
              <w:t>3</w:t>
            </w:r>
            <w:r w:rsidR="00E4440A" w:rsidRPr="00013261">
              <w:t>.</w:t>
            </w:r>
            <w:r w:rsidRPr="00013261">
              <w:t>001</w:t>
            </w:r>
            <w:r w:rsidR="00E4440A" w:rsidRPr="00013261">
              <w:t>)</w:t>
            </w:r>
          </w:p>
        </w:tc>
        <w:tc>
          <w:tcPr>
            <w:tcW w:w="1767" w:type="dxa"/>
            <w:tcBorders>
              <w:bottom w:val="nil"/>
            </w:tcBorders>
          </w:tcPr>
          <w:p w14:paraId="0F60D8DA" w14:textId="0749A271" w:rsidR="00E4440A" w:rsidRPr="00013261" w:rsidRDefault="00E4440A" w:rsidP="00E4440A">
            <w:r w:rsidRPr="00013261">
              <w:rPr>
                <w:rFonts w:hint="eastAsia"/>
              </w:rPr>
              <w:t>＜0</w:t>
            </w:r>
            <w:r w:rsidRPr="00013261">
              <w:t>.001</w:t>
            </w:r>
          </w:p>
        </w:tc>
      </w:tr>
      <w:tr w:rsidR="00E4440A" w14:paraId="6707F59C" w14:textId="77777777" w:rsidTr="00400D18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5881DAD4" w14:textId="69E1D3CC" w:rsidR="00E4440A" w:rsidRPr="00013261" w:rsidRDefault="00E4440A" w:rsidP="00E4440A">
            <w:r w:rsidRPr="00013261">
              <w:t xml:space="preserve">2 </w:t>
            </w:r>
            <w:r w:rsidRPr="00013261">
              <w:rPr>
                <w:rFonts w:hint="eastAsia"/>
              </w:rPr>
              <w:t>year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8B4EAEF" w14:textId="7964068A" w:rsidR="00E4440A" w:rsidRPr="00013261" w:rsidRDefault="00E4440A" w:rsidP="00E4440A">
            <w:r w:rsidRPr="00013261">
              <w:rPr>
                <w:rFonts w:hint="eastAsia"/>
              </w:rPr>
              <w:t>2</w:t>
            </w:r>
            <w:r w:rsidRPr="00013261"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FA5863A" w14:textId="46CE859F" w:rsidR="00E4440A" w:rsidRPr="00013261" w:rsidRDefault="00013261" w:rsidP="00E4440A">
            <w:r w:rsidRPr="00013261">
              <w:t>23</w:t>
            </w:r>
          </w:p>
        </w:tc>
        <w:tc>
          <w:tcPr>
            <w:tcW w:w="1126" w:type="dxa"/>
            <w:tcBorders>
              <w:top w:val="nil"/>
              <w:bottom w:val="single" w:sz="8" w:space="0" w:color="auto"/>
            </w:tcBorders>
          </w:tcPr>
          <w:p w14:paraId="2C1B29C6" w14:textId="0A36A05F" w:rsidR="00E4440A" w:rsidRPr="00013261" w:rsidRDefault="003D7373" w:rsidP="00E4440A">
            <w:r w:rsidRPr="00013261">
              <w:rPr>
                <w:rFonts w:hint="eastAsia"/>
              </w:rPr>
              <w:t>7</w:t>
            </w:r>
            <w:r w:rsidR="00013261" w:rsidRPr="00013261">
              <w:t>0</w:t>
            </w:r>
            <w:r w:rsidRPr="00013261">
              <w:t>.</w:t>
            </w:r>
            <w:r w:rsidR="00013261" w:rsidRPr="00013261">
              <w:t>5</w:t>
            </w:r>
          </w:p>
        </w:tc>
        <w:tc>
          <w:tcPr>
            <w:tcW w:w="1568" w:type="dxa"/>
            <w:tcBorders>
              <w:top w:val="nil"/>
              <w:bottom w:val="single" w:sz="8" w:space="0" w:color="auto"/>
            </w:tcBorders>
          </w:tcPr>
          <w:p w14:paraId="291E6E71" w14:textId="78482A1E" w:rsidR="00E4440A" w:rsidRPr="00013261" w:rsidRDefault="00E4440A" w:rsidP="00E4440A">
            <w:r w:rsidRPr="00013261">
              <w:rPr>
                <w:rFonts w:hint="eastAsia"/>
              </w:rPr>
              <w:t>1</w:t>
            </w:r>
            <w:r w:rsidRPr="00013261">
              <w:t>0</w:t>
            </w:r>
          </w:p>
        </w:tc>
        <w:tc>
          <w:tcPr>
            <w:tcW w:w="1300" w:type="dxa"/>
            <w:tcBorders>
              <w:top w:val="nil"/>
              <w:bottom w:val="single" w:sz="8" w:space="0" w:color="auto"/>
            </w:tcBorders>
          </w:tcPr>
          <w:p w14:paraId="0F7FB2E8" w14:textId="344B4DD1" w:rsidR="00E4440A" w:rsidRPr="00013261" w:rsidRDefault="00013261" w:rsidP="00E4440A">
            <w:r w:rsidRPr="00013261">
              <w:t>8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30FF1731" w14:textId="1843E2D9" w:rsidR="00E4440A" w:rsidRPr="00013261" w:rsidRDefault="00013261" w:rsidP="00E4440A">
            <w:r w:rsidRPr="00013261">
              <w:t>28</w:t>
            </w:r>
            <w:r w:rsidR="003D7373" w:rsidRPr="00013261">
              <w:t>.</w:t>
            </w:r>
            <w:r w:rsidRPr="00013261">
              <w:t>6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0BCB13F5" w14:textId="6BA2567B" w:rsidR="00E4440A" w:rsidRPr="00013261" w:rsidRDefault="00E4440A" w:rsidP="00E4440A">
            <w:r w:rsidRPr="00013261">
              <w:rPr>
                <w:rFonts w:hint="eastAsia"/>
              </w:rPr>
              <w:t>5</w:t>
            </w:r>
            <w:r w:rsidRPr="00013261">
              <w:t>.</w:t>
            </w:r>
            <w:r w:rsidR="00013261" w:rsidRPr="00013261">
              <w:t>972</w:t>
            </w:r>
            <w:r w:rsidRPr="00013261">
              <w:t>(2.</w:t>
            </w:r>
            <w:r w:rsidR="00013261" w:rsidRPr="00013261">
              <w:t>750</w:t>
            </w:r>
            <w:r w:rsidRPr="00013261">
              <w:t>-1</w:t>
            </w:r>
            <w:r w:rsidR="00013261" w:rsidRPr="00013261">
              <w:t>2</w:t>
            </w:r>
            <w:r w:rsidRPr="00013261">
              <w:t>.</w:t>
            </w:r>
            <w:r w:rsidR="00013261" w:rsidRPr="00013261">
              <w:t>971</w:t>
            </w:r>
            <w:r w:rsidRPr="00013261">
              <w:t>)</w:t>
            </w:r>
          </w:p>
        </w:tc>
        <w:tc>
          <w:tcPr>
            <w:tcW w:w="1767" w:type="dxa"/>
            <w:tcBorders>
              <w:top w:val="nil"/>
              <w:bottom w:val="single" w:sz="8" w:space="0" w:color="auto"/>
            </w:tcBorders>
          </w:tcPr>
          <w:p w14:paraId="45299362" w14:textId="4F946A9E" w:rsidR="00E4440A" w:rsidRPr="00013261" w:rsidRDefault="00E4440A" w:rsidP="00E4440A">
            <w:r w:rsidRPr="00013261">
              <w:rPr>
                <w:rFonts w:hint="eastAsia"/>
              </w:rPr>
              <w:t>＜0</w:t>
            </w:r>
            <w:r w:rsidRPr="00013261">
              <w:t>.001</w:t>
            </w:r>
          </w:p>
        </w:tc>
      </w:tr>
    </w:tbl>
    <w:p w14:paraId="587C249F" w14:textId="77777777" w:rsidR="00B721B7" w:rsidRDefault="00B721B7"/>
    <w:sectPr w:rsidR="00B721B7" w:rsidSect="007A53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8E63E" w14:textId="77777777" w:rsidR="0015356C" w:rsidRDefault="0015356C" w:rsidP="007A5304">
      <w:r>
        <w:separator/>
      </w:r>
    </w:p>
  </w:endnote>
  <w:endnote w:type="continuationSeparator" w:id="0">
    <w:p w14:paraId="47F39A12" w14:textId="77777777" w:rsidR="0015356C" w:rsidRDefault="0015356C" w:rsidP="007A5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97406" w14:textId="77777777" w:rsidR="0015356C" w:rsidRDefault="0015356C" w:rsidP="007A5304">
      <w:r>
        <w:separator/>
      </w:r>
    </w:p>
  </w:footnote>
  <w:footnote w:type="continuationSeparator" w:id="0">
    <w:p w14:paraId="32F21AD4" w14:textId="77777777" w:rsidR="0015356C" w:rsidRDefault="0015356C" w:rsidP="007A5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AC4"/>
    <w:rsid w:val="00010640"/>
    <w:rsid w:val="00013261"/>
    <w:rsid w:val="00031870"/>
    <w:rsid w:val="00032FAE"/>
    <w:rsid w:val="000638DC"/>
    <w:rsid w:val="00087E51"/>
    <w:rsid w:val="000D435E"/>
    <w:rsid w:val="000E1E70"/>
    <w:rsid w:val="0015356C"/>
    <w:rsid w:val="0018782F"/>
    <w:rsid w:val="001E7ADC"/>
    <w:rsid w:val="00282AC4"/>
    <w:rsid w:val="003219E2"/>
    <w:rsid w:val="003963CB"/>
    <w:rsid w:val="003D7373"/>
    <w:rsid w:val="00400D18"/>
    <w:rsid w:val="005A28BE"/>
    <w:rsid w:val="00712446"/>
    <w:rsid w:val="00722940"/>
    <w:rsid w:val="00766A5D"/>
    <w:rsid w:val="007A24B4"/>
    <w:rsid w:val="007A5304"/>
    <w:rsid w:val="00857534"/>
    <w:rsid w:val="00930DDB"/>
    <w:rsid w:val="009500CE"/>
    <w:rsid w:val="009B5952"/>
    <w:rsid w:val="00A26C32"/>
    <w:rsid w:val="00A46366"/>
    <w:rsid w:val="00A80C3F"/>
    <w:rsid w:val="00B31A2B"/>
    <w:rsid w:val="00B721B7"/>
    <w:rsid w:val="00B9337D"/>
    <w:rsid w:val="00BB2D48"/>
    <w:rsid w:val="00C84050"/>
    <w:rsid w:val="00C92CAB"/>
    <w:rsid w:val="00D23DB3"/>
    <w:rsid w:val="00D32378"/>
    <w:rsid w:val="00D756E5"/>
    <w:rsid w:val="00E363FE"/>
    <w:rsid w:val="00E4440A"/>
    <w:rsid w:val="00F45AA7"/>
    <w:rsid w:val="00F8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A67C3"/>
  <w15:chartTrackingRefBased/>
  <w15:docId w15:val="{22B3ED59-4F00-4F7D-82B2-612D4679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2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5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53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5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5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4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811109032@163.com</dc:creator>
  <cp:keywords/>
  <dc:description/>
  <cp:lastModifiedBy>13811109032@163.com</cp:lastModifiedBy>
  <cp:revision>12</cp:revision>
  <dcterms:created xsi:type="dcterms:W3CDTF">2022-05-31T10:09:00Z</dcterms:created>
  <dcterms:modified xsi:type="dcterms:W3CDTF">2023-05-16T02:20:00Z</dcterms:modified>
</cp:coreProperties>
</file>